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839B481" w14:textId="77777777" w:rsidR="00BF3503" w:rsidRDefault="00BF3503" w:rsidP="00BF3503">
      <w:pPr>
        <w:pStyle w:val="EndNoteBibliography"/>
        <w:numPr>
          <w:ilvl w:val="0"/>
          <w:numId w:val="0"/>
        </w:numPr>
        <w:spacing w:line="480" w:lineRule="auto"/>
        <w:rPr>
          <w:b/>
          <w:bCs/>
        </w:rPr>
      </w:pPr>
      <w:r w:rsidRPr="00F37BC6">
        <w:rPr>
          <w:b/>
          <w:bCs/>
          <w:noProof w:val="0"/>
          <w:lang w:val="en-AU"/>
        </w:rPr>
        <w:t xml:space="preserve">Supplementary Table 1: </w:t>
      </w:r>
      <w:r w:rsidRPr="00F37BC6">
        <w:rPr>
          <w:b/>
          <w:bCs/>
        </w:rPr>
        <w:t>Demographics of study population in randomly versus purposively</w:t>
      </w:r>
      <w:r>
        <w:rPr>
          <w:b/>
          <w:bCs/>
        </w:rPr>
        <w:t xml:space="preserve"> selected</w:t>
      </w:r>
      <w:r w:rsidRPr="00F37BC6">
        <w:rPr>
          <w:b/>
          <w:bCs/>
        </w:rPr>
        <w:t xml:space="preserve"> PSUs, Samoa 2018.</w:t>
      </w:r>
    </w:p>
    <w:tbl>
      <w:tblPr>
        <w:tblW w:w="9253" w:type="dxa"/>
        <w:jc w:val="center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26"/>
        <w:gridCol w:w="1701"/>
        <w:gridCol w:w="2211"/>
        <w:gridCol w:w="2268"/>
        <w:gridCol w:w="947"/>
      </w:tblGrid>
      <w:tr w:rsidR="00BF3503" w:rsidRPr="00F37BC6" w14:paraId="187C1029" w14:textId="77777777" w:rsidTr="005A661F">
        <w:trPr>
          <w:trHeight w:val="449"/>
          <w:jc w:val="center"/>
        </w:trPr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E5DE1" w14:textId="77777777" w:rsidR="00BF3503" w:rsidRPr="00F37BC6" w:rsidRDefault="00BF3503" w:rsidP="005A661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F37BC6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Variabl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4503E" w14:textId="77777777" w:rsidR="00BF3503" w:rsidRPr="00F37BC6" w:rsidRDefault="00BF3503" w:rsidP="005A661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F37BC6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All participants</w:t>
            </w:r>
          </w:p>
          <w:p w14:paraId="2AB70349" w14:textId="77777777" w:rsidR="00BF3503" w:rsidRPr="00F37BC6" w:rsidRDefault="00BF3503" w:rsidP="005A661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F37BC6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N=3795</w:t>
            </w:r>
          </w:p>
        </w:tc>
        <w:tc>
          <w:tcPr>
            <w:tcW w:w="22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5DA2A" w14:textId="77777777" w:rsidR="00BF3503" w:rsidRPr="00F37BC6" w:rsidRDefault="00BF3503" w:rsidP="005A661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F37BC6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Randomly</w:t>
            </w:r>
            <w:r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 xml:space="preserve"> selected</w:t>
            </w:r>
            <w:r w:rsidRPr="00F37BC6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 xml:space="preserve"> PSU</w:t>
            </w:r>
          </w:p>
          <w:p w14:paraId="5D8F6482" w14:textId="77777777" w:rsidR="00BF3503" w:rsidRPr="00F37BC6" w:rsidRDefault="00BF3503" w:rsidP="005A661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F37BC6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N=3277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FB49A" w14:textId="77777777" w:rsidR="00BF3503" w:rsidRPr="00F37BC6" w:rsidRDefault="00BF3503" w:rsidP="005A661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F37BC6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Purposively</w:t>
            </w:r>
            <w:r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 xml:space="preserve"> selected</w:t>
            </w:r>
            <w:r w:rsidRPr="00F37BC6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 xml:space="preserve"> PSU</w:t>
            </w:r>
          </w:p>
          <w:p w14:paraId="32906EEF" w14:textId="77777777" w:rsidR="00BF3503" w:rsidRPr="00F37BC6" w:rsidRDefault="00BF3503" w:rsidP="005A661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F37BC6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N=518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C8B62" w14:textId="77777777" w:rsidR="00BF3503" w:rsidRPr="00F37BC6" w:rsidRDefault="00BF3503" w:rsidP="005A661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F37BC6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en-AU"/>
              </w:rPr>
              <w:t>P</w:t>
            </w:r>
            <w:r w:rsidRPr="00F37BC6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-value</w:t>
            </w:r>
          </w:p>
        </w:tc>
      </w:tr>
      <w:tr w:rsidR="00BF3503" w:rsidRPr="00F37BC6" w14:paraId="4C91C767" w14:textId="77777777" w:rsidTr="005A661F">
        <w:trPr>
          <w:trHeight w:val="290"/>
          <w:jc w:val="center"/>
        </w:trPr>
        <w:tc>
          <w:tcPr>
            <w:tcW w:w="2126" w:type="dxa"/>
            <w:shd w:val="clear" w:color="auto" w:fill="F2F2F2" w:themeFill="background1" w:themeFillShade="F2"/>
            <w:noWrap/>
            <w:vAlign w:val="bottom"/>
            <w:hideMark/>
          </w:tcPr>
          <w:p w14:paraId="6A84BB66" w14:textId="77777777" w:rsidR="00BF3503" w:rsidRPr="00F37BC6" w:rsidRDefault="00BF3503" w:rsidP="005A661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F37BC6">
              <w:rPr>
                <w:rFonts w:eastAsia="Times New Roman" w:cs="Times New Roman"/>
                <w:sz w:val="18"/>
                <w:szCs w:val="18"/>
                <w:lang w:eastAsia="en-AU"/>
              </w:rPr>
              <w:t>Age (years [SD])</w:t>
            </w:r>
          </w:p>
        </w:tc>
        <w:tc>
          <w:tcPr>
            <w:tcW w:w="1701" w:type="dxa"/>
            <w:shd w:val="clear" w:color="auto" w:fill="F2F2F2" w:themeFill="background1" w:themeFillShade="F2"/>
            <w:noWrap/>
            <w:vAlign w:val="bottom"/>
            <w:hideMark/>
          </w:tcPr>
          <w:p w14:paraId="01163557" w14:textId="77777777" w:rsidR="00BF3503" w:rsidRPr="00F37BC6" w:rsidRDefault="00BF3503" w:rsidP="005A661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F37BC6">
              <w:rPr>
                <w:rFonts w:eastAsia="Times New Roman" w:cs="Times New Roman"/>
                <w:sz w:val="18"/>
                <w:szCs w:val="18"/>
                <w:lang w:eastAsia="en-AU"/>
              </w:rPr>
              <w:t>20.7±19.1</w:t>
            </w:r>
          </w:p>
        </w:tc>
        <w:tc>
          <w:tcPr>
            <w:tcW w:w="2211" w:type="dxa"/>
            <w:shd w:val="clear" w:color="auto" w:fill="F2F2F2" w:themeFill="background1" w:themeFillShade="F2"/>
            <w:noWrap/>
            <w:vAlign w:val="bottom"/>
            <w:hideMark/>
          </w:tcPr>
          <w:p w14:paraId="4C08F2B1" w14:textId="77777777" w:rsidR="00BF3503" w:rsidRPr="00F37BC6" w:rsidRDefault="00BF3503" w:rsidP="005A661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F37BC6">
              <w:rPr>
                <w:rFonts w:eastAsia="Times New Roman" w:cs="Times New Roman"/>
                <w:sz w:val="18"/>
                <w:szCs w:val="18"/>
                <w:lang w:eastAsia="en-AU"/>
              </w:rPr>
              <w:t>20.8±19.2</w:t>
            </w:r>
          </w:p>
        </w:tc>
        <w:tc>
          <w:tcPr>
            <w:tcW w:w="2268" w:type="dxa"/>
            <w:shd w:val="clear" w:color="auto" w:fill="F2F2F2" w:themeFill="background1" w:themeFillShade="F2"/>
            <w:noWrap/>
            <w:vAlign w:val="bottom"/>
            <w:hideMark/>
          </w:tcPr>
          <w:p w14:paraId="0E5350F6" w14:textId="77777777" w:rsidR="00BF3503" w:rsidRPr="00F37BC6" w:rsidRDefault="00BF3503" w:rsidP="005A661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F37BC6">
              <w:rPr>
                <w:rFonts w:eastAsia="Times New Roman" w:cs="Times New Roman"/>
                <w:sz w:val="18"/>
                <w:szCs w:val="18"/>
                <w:lang w:eastAsia="en-AU"/>
              </w:rPr>
              <w:t>20.0±18.6</w:t>
            </w:r>
          </w:p>
        </w:tc>
        <w:tc>
          <w:tcPr>
            <w:tcW w:w="947" w:type="dxa"/>
            <w:shd w:val="clear" w:color="auto" w:fill="F2F2F2" w:themeFill="background1" w:themeFillShade="F2"/>
            <w:noWrap/>
            <w:vAlign w:val="bottom"/>
            <w:hideMark/>
          </w:tcPr>
          <w:p w14:paraId="2D55B872" w14:textId="77777777" w:rsidR="00BF3503" w:rsidRPr="00F37BC6" w:rsidRDefault="00BF3503" w:rsidP="005A661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F37BC6">
              <w:rPr>
                <w:rFonts w:eastAsia="Times New Roman" w:cs="Times New Roman"/>
                <w:sz w:val="18"/>
                <w:szCs w:val="18"/>
                <w:lang w:eastAsia="en-AU"/>
              </w:rPr>
              <w:t>0.39</w:t>
            </w:r>
          </w:p>
        </w:tc>
      </w:tr>
      <w:tr w:rsidR="00BF3503" w:rsidRPr="00F37BC6" w14:paraId="5EE2CDE7" w14:textId="77777777" w:rsidTr="005A661F">
        <w:trPr>
          <w:trHeight w:val="290"/>
          <w:jc w:val="center"/>
        </w:trPr>
        <w:tc>
          <w:tcPr>
            <w:tcW w:w="2126" w:type="dxa"/>
            <w:shd w:val="clear" w:color="auto" w:fill="F2F2F2" w:themeFill="background1" w:themeFillShade="F2"/>
            <w:noWrap/>
            <w:vAlign w:val="bottom"/>
            <w:hideMark/>
          </w:tcPr>
          <w:p w14:paraId="0F9B9A08" w14:textId="77777777" w:rsidR="00BF3503" w:rsidRPr="00F37BC6" w:rsidRDefault="00BF3503" w:rsidP="005A661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F37BC6">
              <w:rPr>
                <w:rFonts w:eastAsia="Times New Roman" w:cs="Times New Roman"/>
                <w:sz w:val="18"/>
                <w:szCs w:val="18"/>
                <w:lang w:eastAsia="en-AU"/>
              </w:rPr>
              <w:t>Age group (years)</w:t>
            </w:r>
          </w:p>
        </w:tc>
        <w:tc>
          <w:tcPr>
            <w:tcW w:w="1701" w:type="dxa"/>
            <w:shd w:val="clear" w:color="auto" w:fill="F2F2F2" w:themeFill="background1" w:themeFillShade="F2"/>
            <w:noWrap/>
            <w:vAlign w:val="bottom"/>
          </w:tcPr>
          <w:p w14:paraId="5F70CFB0" w14:textId="77777777" w:rsidR="00BF3503" w:rsidRPr="00F37BC6" w:rsidRDefault="00BF3503" w:rsidP="005A661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211" w:type="dxa"/>
            <w:shd w:val="clear" w:color="auto" w:fill="F2F2F2" w:themeFill="background1" w:themeFillShade="F2"/>
            <w:noWrap/>
            <w:vAlign w:val="bottom"/>
          </w:tcPr>
          <w:p w14:paraId="05DC8847" w14:textId="77777777" w:rsidR="00BF3503" w:rsidRPr="00F37BC6" w:rsidRDefault="00BF3503" w:rsidP="005A661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268" w:type="dxa"/>
            <w:shd w:val="clear" w:color="auto" w:fill="F2F2F2" w:themeFill="background1" w:themeFillShade="F2"/>
            <w:noWrap/>
            <w:vAlign w:val="bottom"/>
          </w:tcPr>
          <w:p w14:paraId="7864D080" w14:textId="77777777" w:rsidR="00BF3503" w:rsidRPr="00F37BC6" w:rsidRDefault="00BF3503" w:rsidP="005A661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947" w:type="dxa"/>
            <w:shd w:val="clear" w:color="auto" w:fill="F2F2F2" w:themeFill="background1" w:themeFillShade="F2"/>
            <w:noWrap/>
            <w:vAlign w:val="bottom"/>
          </w:tcPr>
          <w:p w14:paraId="4E9FADFE" w14:textId="77777777" w:rsidR="00BF3503" w:rsidRPr="00F37BC6" w:rsidRDefault="00BF3503" w:rsidP="005A661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BF3503" w:rsidRPr="00F37BC6" w14:paraId="643CBC51" w14:textId="77777777" w:rsidTr="005A661F">
        <w:trPr>
          <w:trHeight w:val="290"/>
          <w:jc w:val="center"/>
        </w:trPr>
        <w:tc>
          <w:tcPr>
            <w:tcW w:w="2126" w:type="dxa"/>
            <w:shd w:val="clear" w:color="auto" w:fill="auto"/>
            <w:noWrap/>
            <w:vAlign w:val="bottom"/>
          </w:tcPr>
          <w:p w14:paraId="3E01EE96" w14:textId="77777777" w:rsidR="00BF3503" w:rsidRPr="00F37BC6" w:rsidRDefault="00BF3503" w:rsidP="005A661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F37BC6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 </w:t>
            </w:r>
            <w:r>
              <w:rPr>
                <w:rFonts w:eastAsia="Times New Roman" w:cs="Times New Roman"/>
                <w:sz w:val="18"/>
                <w:szCs w:val="18"/>
                <w:lang w:eastAsia="en-AU"/>
              </w:rPr>
              <w:t>5-9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B2AB7E6" w14:textId="77777777" w:rsidR="00BF3503" w:rsidRPr="00F37BC6" w:rsidRDefault="00BF3503" w:rsidP="005A661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F37BC6">
              <w:rPr>
                <w:rFonts w:eastAsia="Times New Roman" w:cs="Times New Roman"/>
                <w:sz w:val="18"/>
                <w:szCs w:val="18"/>
                <w:lang w:eastAsia="en-AU"/>
              </w:rPr>
              <w:t>1896 (50.0)</w:t>
            </w:r>
          </w:p>
        </w:tc>
        <w:tc>
          <w:tcPr>
            <w:tcW w:w="2211" w:type="dxa"/>
            <w:shd w:val="clear" w:color="auto" w:fill="auto"/>
            <w:noWrap/>
            <w:vAlign w:val="bottom"/>
          </w:tcPr>
          <w:p w14:paraId="60DDD05D" w14:textId="77777777" w:rsidR="00BF3503" w:rsidRPr="00F37BC6" w:rsidRDefault="00BF3503" w:rsidP="005A661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F37BC6">
              <w:rPr>
                <w:rFonts w:eastAsia="Times New Roman" w:cs="Times New Roman"/>
                <w:sz w:val="18"/>
                <w:szCs w:val="18"/>
                <w:lang w:eastAsia="en-AU"/>
              </w:rPr>
              <w:t>1641 (50.1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388F6982" w14:textId="77777777" w:rsidR="00BF3503" w:rsidRPr="00F37BC6" w:rsidRDefault="00BF3503" w:rsidP="005A661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F37BC6">
              <w:rPr>
                <w:rFonts w:eastAsia="Times New Roman" w:cs="Times New Roman"/>
                <w:sz w:val="18"/>
                <w:szCs w:val="18"/>
                <w:lang w:eastAsia="en-AU"/>
              </w:rPr>
              <w:t>255 (49.2)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14:paraId="70CF8561" w14:textId="77777777" w:rsidR="00BF3503" w:rsidRPr="00F37BC6" w:rsidRDefault="00BF3503" w:rsidP="005A661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F37BC6">
              <w:rPr>
                <w:rFonts w:eastAsia="Times New Roman" w:cs="Times New Roman"/>
                <w:sz w:val="18"/>
                <w:szCs w:val="18"/>
                <w:lang w:eastAsia="en-AU"/>
              </w:rPr>
              <w:t>0.72</w:t>
            </w:r>
          </w:p>
        </w:tc>
      </w:tr>
      <w:tr w:rsidR="00BF3503" w:rsidRPr="00F37BC6" w14:paraId="600EFBDB" w14:textId="77777777" w:rsidTr="005A661F">
        <w:trPr>
          <w:trHeight w:val="290"/>
          <w:jc w:val="center"/>
        </w:trPr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91166CA" w14:textId="77777777" w:rsidR="00BF3503" w:rsidRPr="00F37BC6" w:rsidRDefault="00BF3503" w:rsidP="005A661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F37BC6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 ≥1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BA1146B" w14:textId="77777777" w:rsidR="00BF3503" w:rsidRPr="00F37BC6" w:rsidRDefault="00BF3503" w:rsidP="005A661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F37BC6">
              <w:rPr>
                <w:rFonts w:eastAsia="Times New Roman" w:cs="Times New Roman"/>
                <w:sz w:val="18"/>
                <w:szCs w:val="18"/>
                <w:lang w:eastAsia="en-AU"/>
              </w:rPr>
              <w:t>1899 (50.0)</w:t>
            </w: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6D99402F" w14:textId="77777777" w:rsidR="00BF3503" w:rsidRPr="00F37BC6" w:rsidRDefault="00BF3503" w:rsidP="005A661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F37BC6">
              <w:rPr>
                <w:rFonts w:eastAsia="Times New Roman" w:cs="Times New Roman"/>
                <w:sz w:val="18"/>
                <w:szCs w:val="18"/>
                <w:lang w:eastAsia="en-AU"/>
              </w:rPr>
              <w:t>1636 (49.9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B4039E5" w14:textId="77777777" w:rsidR="00BF3503" w:rsidRPr="00F37BC6" w:rsidRDefault="00BF3503" w:rsidP="005A661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F37BC6">
              <w:rPr>
                <w:rFonts w:eastAsia="Times New Roman" w:cs="Times New Roman"/>
                <w:sz w:val="18"/>
                <w:szCs w:val="18"/>
                <w:lang w:eastAsia="en-AU"/>
              </w:rPr>
              <w:t>263 (50.8)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59F9D28B" w14:textId="77777777" w:rsidR="00BF3503" w:rsidRPr="00F37BC6" w:rsidRDefault="00BF3503" w:rsidP="005A661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BF3503" w:rsidRPr="00F37BC6" w14:paraId="5C8C6FE7" w14:textId="77777777" w:rsidTr="005A661F">
        <w:trPr>
          <w:trHeight w:val="290"/>
          <w:jc w:val="center"/>
        </w:trPr>
        <w:tc>
          <w:tcPr>
            <w:tcW w:w="2126" w:type="dxa"/>
            <w:shd w:val="clear" w:color="auto" w:fill="F2F2F2" w:themeFill="background1" w:themeFillShade="F2"/>
            <w:noWrap/>
            <w:vAlign w:val="bottom"/>
            <w:hideMark/>
          </w:tcPr>
          <w:p w14:paraId="39E0E6D6" w14:textId="77777777" w:rsidR="00BF3503" w:rsidRPr="00F37BC6" w:rsidRDefault="00BF3503" w:rsidP="005A661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F37BC6">
              <w:rPr>
                <w:rFonts w:eastAsia="Times New Roman" w:cs="Times New Roman"/>
                <w:sz w:val="18"/>
                <w:szCs w:val="18"/>
                <w:lang w:eastAsia="en-AU"/>
              </w:rPr>
              <w:t>Sex</w:t>
            </w:r>
          </w:p>
        </w:tc>
        <w:tc>
          <w:tcPr>
            <w:tcW w:w="1701" w:type="dxa"/>
            <w:shd w:val="clear" w:color="auto" w:fill="F2F2F2" w:themeFill="background1" w:themeFillShade="F2"/>
            <w:noWrap/>
            <w:vAlign w:val="bottom"/>
          </w:tcPr>
          <w:p w14:paraId="04047743" w14:textId="77777777" w:rsidR="00BF3503" w:rsidRPr="00F37BC6" w:rsidRDefault="00BF3503" w:rsidP="005A661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211" w:type="dxa"/>
            <w:shd w:val="clear" w:color="auto" w:fill="F2F2F2" w:themeFill="background1" w:themeFillShade="F2"/>
            <w:noWrap/>
            <w:vAlign w:val="bottom"/>
          </w:tcPr>
          <w:p w14:paraId="3A5FFECF" w14:textId="77777777" w:rsidR="00BF3503" w:rsidRPr="00F37BC6" w:rsidRDefault="00BF3503" w:rsidP="005A661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268" w:type="dxa"/>
            <w:shd w:val="clear" w:color="auto" w:fill="F2F2F2" w:themeFill="background1" w:themeFillShade="F2"/>
            <w:noWrap/>
            <w:vAlign w:val="bottom"/>
          </w:tcPr>
          <w:p w14:paraId="0FBF3141" w14:textId="77777777" w:rsidR="00BF3503" w:rsidRPr="00F37BC6" w:rsidRDefault="00BF3503" w:rsidP="005A661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947" w:type="dxa"/>
            <w:shd w:val="clear" w:color="auto" w:fill="F2F2F2" w:themeFill="background1" w:themeFillShade="F2"/>
            <w:noWrap/>
            <w:vAlign w:val="bottom"/>
          </w:tcPr>
          <w:p w14:paraId="34D14D3A" w14:textId="77777777" w:rsidR="00BF3503" w:rsidRPr="00F37BC6" w:rsidRDefault="00BF3503" w:rsidP="005A661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BF3503" w:rsidRPr="00F37BC6" w14:paraId="3621D0C3" w14:textId="77777777" w:rsidTr="005A661F">
        <w:trPr>
          <w:trHeight w:val="290"/>
          <w:jc w:val="center"/>
        </w:trPr>
        <w:tc>
          <w:tcPr>
            <w:tcW w:w="2126" w:type="dxa"/>
            <w:shd w:val="clear" w:color="auto" w:fill="auto"/>
            <w:noWrap/>
            <w:vAlign w:val="bottom"/>
          </w:tcPr>
          <w:p w14:paraId="12ADD5D9" w14:textId="77777777" w:rsidR="00BF3503" w:rsidRPr="00F37BC6" w:rsidRDefault="00BF3503" w:rsidP="005A661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F37BC6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 Female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1F1B302" w14:textId="77777777" w:rsidR="00BF3503" w:rsidRPr="00F37BC6" w:rsidRDefault="00BF3503" w:rsidP="005A661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F37BC6">
              <w:rPr>
                <w:rFonts w:eastAsia="Times New Roman" w:cs="Times New Roman"/>
                <w:sz w:val="18"/>
                <w:szCs w:val="18"/>
                <w:lang w:eastAsia="en-AU"/>
              </w:rPr>
              <w:t>1942 (51.2)</w:t>
            </w:r>
          </w:p>
        </w:tc>
        <w:tc>
          <w:tcPr>
            <w:tcW w:w="2211" w:type="dxa"/>
            <w:shd w:val="clear" w:color="auto" w:fill="auto"/>
            <w:noWrap/>
            <w:vAlign w:val="bottom"/>
          </w:tcPr>
          <w:p w14:paraId="206D3104" w14:textId="77777777" w:rsidR="00BF3503" w:rsidRPr="00F37BC6" w:rsidRDefault="00BF3503" w:rsidP="005A661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F37BC6">
              <w:rPr>
                <w:rFonts w:eastAsia="Times New Roman" w:cs="Times New Roman"/>
                <w:sz w:val="18"/>
                <w:szCs w:val="18"/>
                <w:lang w:eastAsia="en-AU"/>
              </w:rPr>
              <w:t>1667 (50.9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17FE1F67" w14:textId="77777777" w:rsidR="00BF3503" w:rsidRPr="00F37BC6" w:rsidRDefault="00BF3503" w:rsidP="005A661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F37BC6">
              <w:rPr>
                <w:rFonts w:eastAsia="Times New Roman" w:cs="Times New Roman"/>
                <w:sz w:val="18"/>
                <w:szCs w:val="18"/>
                <w:lang w:eastAsia="en-AU"/>
              </w:rPr>
              <w:t>275 (53.1)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14:paraId="0B0767B2" w14:textId="77777777" w:rsidR="00BF3503" w:rsidRPr="00F37BC6" w:rsidRDefault="00BF3503" w:rsidP="005A661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F37BC6">
              <w:rPr>
                <w:rFonts w:eastAsia="Times New Roman" w:cs="Times New Roman"/>
                <w:sz w:val="18"/>
                <w:szCs w:val="18"/>
                <w:lang w:eastAsia="en-AU"/>
              </w:rPr>
              <w:t>0.35</w:t>
            </w:r>
          </w:p>
        </w:tc>
      </w:tr>
      <w:tr w:rsidR="00BF3503" w:rsidRPr="00F37BC6" w14:paraId="32F56A59" w14:textId="77777777" w:rsidTr="005A661F">
        <w:trPr>
          <w:trHeight w:val="290"/>
          <w:jc w:val="center"/>
        </w:trPr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A528C0D" w14:textId="77777777" w:rsidR="00BF3503" w:rsidRPr="00F37BC6" w:rsidRDefault="00BF3503" w:rsidP="005A661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F37BC6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 Mal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BD3A5F0" w14:textId="77777777" w:rsidR="00BF3503" w:rsidRPr="00F37BC6" w:rsidRDefault="00BF3503" w:rsidP="005A661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F37BC6">
              <w:rPr>
                <w:rFonts w:eastAsia="Times New Roman" w:cs="Times New Roman"/>
                <w:sz w:val="18"/>
                <w:szCs w:val="18"/>
                <w:lang w:eastAsia="en-AU"/>
              </w:rPr>
              <w:t>1853 (48.8)</w:t>
            </w: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6191D282" w14:textId="77777777" w:rsidR="00BF3503" w:rsidRPr="00F37BC6" w:rsidRDefault="00BF3503" w:rsidP="005A661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F37BC6">
              <w:rPr>
                <w:rFonts w:eastAsia="Times New Roman" w:cs="Times New Roman"/>
                <w:sz w:val="18"/>
                <w:szCs w:val="18"/>
                <w:lang w:eastAsia="en-AU"/>
              </w:rPr>
              <w:t>1610 (49.1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245BBC4" w14:textId="77777777" w:rsidR="00BF3503" w:rsidRPr="00F37BC6" w:rsidRDefault="00BF3503" w:rsidP="005A661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F37BC6">
              <w:rPr>
                <w:rFonts w:eastAsia="Times New Roman" w:cs="Times New Roman"/>
                <w:sz w:val="18"/>
                <w:szCs w:val="18"/>
                <w:lang w:eastAsia="en-AU"/>
              </w:rPr>
              <w:t>243 (46.9)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38410F51" w14:textId="77777777" w:rsidR="00BF3503" w:rsidRPr="00F37BC6" w:rsidRDefault="00BF3503" w:rsidP="005A661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BF3503" w:rsidRPr="00F37BC6" w14:paraId="18EEF2C3" w14:textId="77777777" w:rsidTr="005A661F">
        <w:trPr>
          <w:trHeight w:val="290"/>
          <w:jc w:val="center"/>
        </w:trPr>
        <w:tc>
          <w:tcPr>
            <w:tcW w:w="2126" w:type="dxa"/>
            <w:shd w:val="clear" w:color="auto" w:fill="F2F2F2" w:themeFill="background1" w:themeFillShade="F2"/>
            <w:noWrap/>
            <w:vAlign w:val="bottom"/>
            <w:hideMark/>
          </w:tcPr>
          <w:p w14:paraId="0BFD9C98" w14:textId="77777777" w:rsidR="00BF3503" w:rsidRPr="00F37BC6" w:rsidRDefault="00BF3503" w:rsidP="005A661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F37BC6">
              <w:rPr>
                <w:rFonts w:eastAsia="Times New Roman" w:cs="Times New Roman"/>
                <w:sz w:val="18"/>
                <w:szCs w:val="18"/>
                <w:lang w:eastAsia="en-AU"/>
              </w:rPr>
              <w:t>Survey type</w:t>
            </w:r>
          </w:p>
        </w:tc>
        <w:tc>
          <w:tcPr>
            <w:tcW w:w="1701" w:type="dxa"/>
            <w:shd w:val="clear" w:color="auto" w:fill="F2F2F2" w:themeFill="background1" w:themeFillShade="F2"/>
            <w:noWrap/>
            <w:vAlign w:val="bottom"/>
          </w:tcPr>
          <w:p w14:paraId="1B6D38E8" w14:textId="77777777" w:rsidR="00BF3503" w:rsidRPr="00F37BC6" w:rsidRDefault="00BF3503" w:rsidP="005A661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211" w:type="dxa"/>
            <w:shd w:val="clear" w:color="auto" w:fill="F2F2F2" w:themeFill="background1" w:themeFillShade="F2"/>
            <w:noWrap/>
            <w:vAlign w:val="bottom"/>
          </w:tcPr>
          <w:p w14:paraId="482CCCE9" w14:textId="77777777" w:rsidR="00BF3503" w:rsidRPr="00F37BC6" w:rsidRDefault="00BF3503" w:rsidP="005A661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268" w:type="dxa"/>
            <w:shd w:val="clear" w:color="auto" w:fill="F2F2F2" w:themeFill="background1" w:themeFillShade="F2"/>
            <w:noWrap/>
            <w:vAlign w:val="bottom"/>
          </w:tcPr>
          <w:p w14:paraId="79BDDC0F" w14:textId="77777777" w:rsidR="00BF3503" w:rsidRPr="00F37BC6" w:rsidRDefault="00BF3503" w:rsidP="005A661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947" w:type="dxa"/>
            <w:shd w:val="clear" w:color="auto" w:fill="F2F2F2" w:themeFill="background1" w:themeFillShade="F2"/>
            <w:noWrap/>
            <w:vAlign w:val="bottom"/>
          </w:tcPr>
          <w:p w14:paraId="03B02E5A" w14:textId="77777777" w:rsidR="00BF3503" w:rsidRPr="00F37BC6" w:rsidRDefault="00BF3503" w:rsidP="005A661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BF3503" w:rsidRPr="00F37BC6" w14:paraId="20A55CA5" w14:textId="77777777" w:rsidTr="005A661F">
        <w:trPr>
          <w:trHeight w:val="290"/>
          <w:jc w:val="center"/>
        </w:trPr>
        <w:tc>
          <w:tcPr>
            <w:tcW w:w="2126" w:type="dxa"/>
            <w:shd w:val="clear" w:color="auto" w:fill="auto"/>
            <w:noWrap/>
            <w:vAlign w:val="bottom"/>
          </w:tcPr>
          <w:p w14:paraId="21E3E1EE" w14:textId="77777777" w:rsidR="00BF3503" w:rsidRPr="00F37BC6" w:rsidRDefault="00BF3503" w:rsidP="005A661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F37BC6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 Household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E5F3F0D" w14:textId="77777777" w:rsidR="00BF3503" w:rsidRPr="00F37BC6" w:rsidRDefault="00BF3503" w:rsidP="005A661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F37BC6">
              <w:rPr>
                <w:rFonts w:eastAsia="Times New Roman" w:cs="Times New Roman"/>
                <w:sz w:val="18"/>
                <w:szCs w:val="18"/>
                <w:lang w:eastAsia="en-AU"/>
              </w:rPr>
              <w:t>2283 (60.2)</w:t>
            </w:r>
          </w:p>
        </w:tc>
        <w:tc>
          <w:tcPr>
            <w:tcW w:w="2211" w:type="dxa"/>
            <w:shd w:val="clear" w:color="auto" w:fill="auto"/>
            <w:noWrap/>
            <w:vAlign w:val="bottom"/>
          </w:tcPr>
          <w:p w14:paraId="6702BC86" w14:textId="77777777" w:rsidR="00BF3503" w:rsidRPr="00F37BC6" w:rsidRDefault="00BF3503" w:rsidP="005A661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F37BC6">
              <w:rPr>
                <w:rFonts w:eastAsia="Times New Roman" w:cs="Times New Roman"/>
                <w:sz w:val="18"/>
                <w:szCs w:val="18"/>
                <w:lang w:eastAsia="en-AU"/>
              </w:rPr>
              <w:t>1970 (60.1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6F07429C" w14:textId="77777777" w:rsidR="00BF3503" w:rsidRPr="00F37BC6" w:rsidRDefault="00BF3503" w:rsidP="005A661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F37BC6">
              <w:rPr>
                <w:rFonts w:eastAsia="Times New Roman" w:cs="Times New Roman"/>
                <w:sz w:val="18"/>
                <w:szCs w:val="18"/>
                <w:lang w:eastAsia="en-AU"/>
              </w:rPr>
              <w:t>313 (60.4)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14:paraId="04934406" w14:textId="77777777" w:rsidR="00BF3503" w:rsidRPr="00F37BC6" w:rsidRDefault="00BF3503" w:rsidP="005A661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F37BC6">
              <w:rPr>
                <w:rFonts w:eastAsia="Times New Roman" w:cs="Times New Roman"/>
                <w:sz w:val="18"/>
                <w:szCs w:val="18"/>
                <w:lang w:eastAsia="en-AU"/>
              </w:rPr>
              <w:t>0.89</w:t>
            </w:r>
          </w:p>
        </w:tc>
      </w:tr>
      <w:tr w:rsidR="00BF3503" w:rsidRPr="00F37BC6" w14:paraId="49FF38FA" w14:textId="77777777" w:rsidTr="005A661F">
        <w:trPr>
          <w:trHeight w:val="290"/>
          <w:jc w:val="center"/>
        </w:trPr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2DFDDD8" w14:textId="77777777" w:rsidR="00BF3503" w:rsidRPr="00F37BC6" w:rsidRDefault="00BF3503" w:rsidP="005A661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F37BC6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 Convenienc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14E47E9" w14:textId="77777777" w:rsidR="00BF3503" w:rsidRPr="00F37BC6" w:rsidRDefault="00BF3503" w:rsidP="005A661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F37BC6">
              <w:rPr>
                <w:rFonts w:eastAsia="Times New Roman" w:cs="Times New Roman"/>
                <w:sz w:val="18"/>
                <w:szCs w:val="18"/>
                <w:lang w:eastAsia="en-AU"/>
              </w:rPr>
              <w:t>1512 (39.8)</w:t>
            </w: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1329A871" w14:textId="77777777" w:rsidR="00BF3503" w:rsidRPr="00F37BC6" w:rsidRDefault="00BF3503" w:rsidP="005A661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F37BC6">
              <w:rPr>
                <w:rFonts w:eastAsia="Times New Roman" w:cs="Times New Roman"/>
                <w:sz w:val="18"/>
                <w:szCs w:val="18"/>
                <w:lang w:eastAsia="en-AU"/>
              </w:rPr>
              <w:t>1307 (39.9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02FA5A8" w14:textId="77777777" w:rsidR="00BF3503" w:rsidRPr="00F37BC6" w:rsidRDefault="00BF3503" w:rsidP="005A661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F37BC6">
              <w:rPr>
                <w:rFonts w:eastAsia="Times New Roman" w:cs="Times New Roman"/>
                <w:sz w:val="18"/>
                <w:szCs w:val="18"/>
                <w:lang w:eastAsia="en-AU"/>
              </w:rPr>
              <w:t>205 (39.6)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7EF2F71E" w14:textId="77777777" w:rsidR="00BF3503" w:rsidRPr="00F37BC6" w:rsidRDefault="00BF3503" w:rsidP="005A661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BF3503" w:rsidRPr="00F37BC6" w14:paraId="763F9277" w14:textId="77777777" w:rsidTr="005A661F">
        <w:trPr>
          <w:trHeight w:val="290"/>
          <w:jc w:val="center"/>
        </w:trPr>
        <w:tc>
          <w:tcPr>
            <w:tcW w:w="2126" w:type="dxa"/>
            <w:shd w:val="clear" w:color="auto" w:fill="F2F2F2" w:themeFill="background1" w:themeFillShade="F2"/>
            <w:noWrap/>
            <w:vAlign w:val="bottom"/>
            <w:hideMark/>
          </w:tcPr>
          <w:p w14:paraId="5F39AB0E" w14:textId="77777777" w:rsidR="00BF3503" w:rsidRPr="00F37BC6" w:rsidRDefault="00BF3503" w:rsidP="005A661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F37BC6">
              <w:rPr>
                <w:rFonts w:eastAsia="Times New Roman" w:cs="Times New Roman"/>
                <w:sz w:val="18"/>
                <w:szCs w:val="18"/>
                <w:lang w:eastAsia="en-AU"/>
              </w:rPr>
              <w:t>Household size (years)</w:t>
            </w:r>
          </w:p>
        </w:tc>
        <w:tc>
          <w:tcPr>
            <w:tcW w:w="1701" w:type="dxa"/>
            <w:shd w:val="clear" w:color="auto" w:fill="F2F2F2" w:themeFill="background1" w:themeFillShade="F2"/>
            <w:noWrap/>
            <w:vAlign w:val="bottom"/>
            <w:hideMark/>
          </w:tcPr>
          <w:p w14:paraId="426428EE" w14:textId="77777777" w:rsidR="00BF3503" w:rsidRPr="00F37BC6" w:rsidRDefault="00BF3503" w:rsidP="005A661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F37BC6">
              <w:rPr>
                <w:rFonts w:eastAsia="Times New Roman" w:cs="Times New Roman"/>
                <w:sz w:val="18"/>
                <w:szCs w:val="18"/>
                <w:lang w:eastAsia="en-AU"/>
              </w:rPr>
              <w:t>6.7±4.0</w:t>
            </w:r>
          </w:p>
        </w:tc>
        <w:tc>
          <w:tcPr>
            <w:tcW w:w="2211" w:type="dxa"/>
            <w:shd w:val="clear" w:color="auto" w:fill="F2F2F2" w:themeFill="background1" w:themeFillShade="F2"/>
            <w:noWrap/>
            <w:vAlign w:val="bottom"/>
            <w:hideMark/>
          </w:tcPr>
          <w:p w14:paraId="1782FB12" w14:textId="77777777" w:rsidR="00BF3503" w:rsidRPr="00F37BC6" w:rsidRDefault="00BF3503" w:rsidP="005A661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F37BC6">
              <w:rPr>
                <w:rFonts w:eastAsia="Times New Roman" w:cs="Times New Roman"/>
                <w:sz w:val="18"/>
                <w:szCs w:val="18"/>
                <w:lang w:eastAsia="en-AU"/>
              </w:rPr>
              <w:t>6.6±4.1</w:t>
            </w:r>
          </w:p>
        </w:tc>
        <w:tc>
          <w:tcPr>
            <w:tcW w:w="2268" w:type="dxa"/>
            <w:shd w:val="clear" w:color="auto" w:fill="F2F2F2" w:themeFill="background1" w:themeFillShade="F2"/>
            <w:noWrap/>
            <w:vAlign w:val="bottom"/>
            <w:hideMark/>
          </w:tcPr>
          <w:p w14:paraId="16E69564" w14:textId="77777777" w:rsidR="00BF3503" w:rsidRPr="00F37BC6" w:rsidRDefault="00BF3503" w:rsidP="005A661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F37BC6">
              <w:rPr>
                <w:rFonts w:eastAsia="Times New Roman" w:cs="Times New Roman"/>
                <w:sz w:val="18"/>
                <w:szCs w:val="18"/>
                <w:lang w:eastAsia="en-AU"/>
              </w:rPr>
              <w:t>6.8±3.1</w:t>
            </w:r>
          </w:p>
        </w:tc>
        <w:tc>
          <w:tcPr>
            <w:tcW w:w="947" w:type="dxa"/>
            <w:shd w:val="clear" w:color="auto" w:fill="F2F2F2" w:themeFill="background1" w:themeFillShade="F2"/>
            <w:noWrap/>
            <w:vAlign w:val="bottom"/>
            <w:hideMark/>
          </w:tcPr>
          <w:p w14:paraId="26FDEB7B" w14:textId="77777777" w:rsidR="00BF3503" w:rsidRPr="00F37BC6" w:rsidRDefault="00BF3503" w:rsidP="005A661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F37BC6">
              <w:rPr>
                <w:rFonts w:eastAsia="Times New Roman" w:cs="Times New Roman"/>
                <w:sz w:val="18"/>
                <w:szCs w:val="18"/>
                <w:lang w:eastAsia="en-AU"/>
              </w:rPr>
              <w:t>0.42</w:t>
            </w:r>
          </w:p>
        </w:tc>
      </w:tr>
      <w:tr w:rsidR="00BF3503" w:rsidRPr="00F37BC6" w14:paraId="30EB8081" w14:textId="77777777" w:rsidTr="005A661F">
        <w:trPr>
          <w:trHeight w:val="290"/>
          <w:jc w:val="center"/>
        </w:trPr>
        <w:tc>
          <w:tcPr>
            <w:tcW w:w="2126" w:type="dxa"/>
            <w:shd w:val="clear" w:color="auto" w:fill="F2F2F2" w:themeFill="background1" w:themeFillShade="F2"/>
            <w:noWrap/>
            <w:vAlign w:val="bottom"/>
            <w:hideMark/>
          </w:tcPr>
          <w:p w14:paraId="7FE2D5B0" w14:textId="77777777" w:rsidR="00BF3503" w:rsidRPr="00F37BC6" w:rsidRDefault="00BF3503" w:rsidP="005A661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F37BC6">
              <w:rPr>
                <w:rFonts w:eastAsia="Times New Roman" w:cs="Times New Roman"/>
                <w:sz w:val="18"/>
                <w:szCs w:val="18"/>
                <w:lang w:eastAsia="en-AU"/>
              </w:rPr>
              <w:t>Took MDA in 2018</w:t>
            </w:r>
          </w:p>
        </w:tc>
        <w:tc>
          <w:tcPr>
            <w:tcW w:w="1701" w:type="dxa"/>
            <w:shd w:val="clear" w:color="auto" w:fill="F2F2F2" w:themeFill="background1" w:themeFillShade="F2"/>
            <w:noWrap/>
            <w:vAlign w:val="bottom"/>
          </w:tcPr>
          <w:p w14:paraId="3C2CC7E2" w14:textId="77777777" w:rsidR="00BF3503" w:rsidRPr="00F37BC6" w:rsidRDefault="00BF3503" w:rsidP="005A661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211" w:type="dxa"/>
            <w:shd w:val="clear" w:color="auto" w:fill="F2F2F2" w:themeFill="background1" w:themeFillShade="F2"/>
            <w:noWrap/>
            <w:vAlign w:val="bottom"/>
          </w:tcPr>
          <w:p w14:paraId="1CFD0830" w14:textId="77777777" w:rsidR="00BF3503" w:rsidRPr="00F37BC6" w:rsidRDefault="00BF3503" w:rsidP="005A661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268" w:type="dxa"/>
            <w:shd w:val="clear" w:color="auto" w:fill="F2F2F2" w:themeFill="background1" w:themeFillShade="F2"/>
            <w:noWrap/>
            <w:vAlign w:val="bottom"/>
          </w:tcPr>
          <w:p w14:paraId="322FE02C" w14:textId="77777777" w:rsidR="00BF3503" w:rsidRPr="00F37BC6" w:rsidRDefault="00BF3503" w:rsidP="005A661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947" w:type="dxa"/>
            <w:shd w:val="clear" w:color="auto" w:fill="F2F2F2" w:themeFill="background1" w:themeFillShade="F2"/>
            <w:noWrap/>
            <w:vAlign w:val="bottom"/>
          </w:tcPr>
          <w:p w14:paraId="71B7BD71" w14:textId="77777777" w:rsidR="00BF3503" w:rsidRPr="00F37BC6" w:rsidRDefault="00BF3503" w:rsidP="005A661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BF3503" w:rsidRPr="00F37BC6" w14:paraId="5AAFB555" w14:textId="77777777" w:rsidTr="005A661F">
        <w:trPr>
          <w:trHeight w:val="290"/>
          <w:jc w:val="center"/>
        </w:trPr>
        <w:tc>
          <w:tcPr>
            <w:tcW w:w="2126" w:type="dxa"/>
            <w:shd w:val="clear" w:color="auto" w:fill="auto"/>
            <w:noWrap/>
            <w:vAlign w:val="bottom"/>
          </w:tcPr>
          <w:p w14:paraId="55AD906E" w14:textId="77777777" w:rsidR="00BF3503" w:rsidRPr="00F37BC6" w:rsidRDefault="00BF3503" w:rsidP="005A661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F37BC6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 No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E8AB54E" w14:textId="77777777" w:rsidR="00BF3503" w:rsidRPr="00F37BC6" w:rsidRDefault="00BF3503" w:rsidP="005A661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F37BC6">
              <w:rPr>
                <w:rFonts w:eastAsia="Times New Roman" w:cs="Times New Roman"/>
                <w:sz w:val="18"/>
                <w:szCs w:val="18"/>
                <w:lang w:eastAsia="en-AU"/>
              </w:rPr>
              <w:t>349 (9.2)</w:t>
            </w:r>
          </w:p>
        </w:tc>
        <w:tc>
          <w:tcPr>
            <w:tcW w:w="2211" w:type="dxa"/>
            <w:shd w:val="clear" w:color="auto" w:fill="auto"/>
            <w:noWrap/>
            <w:vAlign w:val="bottom"/>
          </w:tcPr>
          <w:p w14:paraId="2A5A8060" w14:textId="77777777" w:rsidR="00BF3503" w:rsidRPr="00F37BC6" w:rsidRDefault="00BF3503" w:rsidP="005A661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F37BC6">
              <w:rPr>
                <w:rFonts w:eastAsia="Times New Roman" w:cs="Times New Roman"/>
                <w:sz w:val="18"/>
                <w:szCs w:val="18"/>
                <w:lang w:eastAsia="en-AU"/>
              </w:rPr>
              <w:t>297 (9.1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6CFBB345" w14:textId="77777777" w:rsidR="00BF3503" w:rsidRPr="00F37BC6" w:rsidRDefault="00BF3503" w:rsidP="005A661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F37BC6">
              <w:rPr>
                <w:rFonts w:eastAsia="Times New Roman" w:cs="Times New Roman"/>
                <w:sz w:val="18"/>
                <w:szCs w:val="18"/>
                <w:lang w:eastAsia="en-AU"/>
              </w:rPr>
              <w:t>52 (10.1)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14:paraId="0F195A73" w14:textId="77777777" w:rsidR="00BF3503" w:rsidRPr="00F37BC6" w:rsidRDefault="00BF3503" w:rsidP="005A661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F37BC6">
              <w:rPr>
                <w:rFonts w:eastAsia="Times New Roman" w:cs="Times New Roman"/>
                <w:sz w:val="18"/>
                <w:szCs w:val="18"/>
                <w:lang w:eastAsia="en-AU"/>
              </w:rPr>
              <w:t>0.47</w:t>
            </w:r>
          </w:p>
        </w:tc>
      </w:tr>
      <w:tr w:rsidR="00BF3503" w:rsidRPr="00F37BC6" w14:paraId="267CC0FD" w14:textId="77777777" w:rsidTr="005A661F">
        <w:trPr>
          <w:trHeight w:val="290"/>
          <w:jc w:val="center"/>
        </w:trPr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1CC69A1" w14:textId="77777777" w:rsidR="00BF3503" w:rsidRPr="00F37BC6" w:rsidRDefault="00BF3503" w:rsidP="005A661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F37BC6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 Ye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9FD009B" w14:textId="77777777" w:rsidR="00BF3503" w:rsidRPr="00F37BC6" w:rsidRDefault="00BF3503" w:rsidP="005A661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F37BC6">
              <w:rPr>
                <w:rFonts w:eastAsia="Times New Roman" w:cs="Times New Roman"/>
                <w:sz w:val="18"/>
                <w:szCs w:val="18"/>
                <w:lang w:eastAsia="en-AU"/>
              </w:rPr>
              <w:t>3441 (90.8)</w:t>
            </w: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3A0D2036" w14:textId="77777777" w:rsidR="00BF3503" w:rsidRPr="00F37BC6" w:rsidRDefault="00BF3503" w:rsidP="005A661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F37BC6">
              <w:rPr>
                <w:rFonts w:eastAsia="Times New Roman" w:cs="Times New Roman"/>
                <w:sz w:val="18"/>
                <w:szCs w:val="18"/>
                <w:lang w:eastAsia="en-AU"/>
              </w:rPr>
              <w:t>2976 (90.9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49992A8" w14:textId="77777777" w:rsidR="00BF3503" w:rsidRPr="00F37BC6" w:rsidRDefault="00BF3503" w:rsidP="005A661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F37BC6">
              <w:rPr>
                <w:rFonts w:eastAsia="Times New Roman" w:cs="Times New Roman"/>
                <w:sz w:val="18"/>
                <w:szCs w:val="18"/>
                <w:lang w:eastAsia="en-AU"/>
              </w:rPr>
              <w:t>465 (89.9)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329C051C" w14:textId="77777777" w:rsidR="00BF3503" w:rsidRPr="00F37BC6" w:rsidRDefault="00BF3503" w:rsidP="005A661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BF3503" w:rsidRPr="00F37BC6" w14:paraId="47D553C5" w14:textId="77777777" w:rsidTr="005A661F">
        <w:trPr>
          <w:trHeight w:val="290"/>
          <w:jc w:val="center"/>
        </w:trPr>
        <w:tc>
          <w:tcPr>
            <w:tcW w:w="2126" w:type="dxa"/>
            <w:shd w:val="clear" w:color="auto" w:fill="F2F2F2" w:themeFill="background1" w:themeFillShade="F2"/>
            <w:noWrap/>
            <w:vAlign w:val="bottom"/>
          </w:tcPr>
          <w:p w14:paraId="1B047E22" w14:textId="77777777" w:rsidR="00BF3503" w:rsidRPr="00F37BC6" w:rsidRDefault="00BF3503" w:rsidP="005A661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F37BC6">
              <w:rPr>
                <w:rFonts w:eastAsia="Times New Roman" w:cs="Times New Roman"/>
                <w:sz w:val="18"/>
                <w:szCs w:val="18"/>
                <w:lang w:eastAsia="en-AU"/>
              </w:rPr>
              <w:t>Taken MDA in the past</w:t>
            </w:r>
          </w:p>
        </w:tc>
        <w:tc>
          <w:tcPr>
            <w:tcW w:w="1701" w:type="dxa"/>
            <w:shd w:val="clear" w:color="auto" w:fill="F2F2F2" w:themeFill="background1" w:themeFillShade="F2"/>
            <w:noWrap/>
            <w:vAlign w:val="bottom"/>
          </w:tcPr>
          <w:p w14:paraId="16679820" w14:textId="77777777" w:rsidR="00BF3503" w:rsidRPr="00F37BC6" w:rsidRDefault="00BF3503" w:rsidP="005A661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211" w:type="dxa"/>
            <w:shd w:val="clear" w:color="auto" w:fill="F2F2F2" w:themeFill="background1" w:themeFillShade="F2"/>
            <w:noWrap/>
            <w:vAlign w:val="bottom"/>
          </w:tcPr>
          <w:p w14:paraId="1F43B8D4" w14:textId="77777777" w:rsidR="00BF3503" w:rsidRPr="00F37BC6" w:rsidRDefault="00BF3503" w:rsidP="005A661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268" w:type="dxa"/>
            <w:shd w:val="clear" w:color="auto" w:fill="F2F2F2" w:themeFill="background1" w:themeFillShade="F2"/>
            <w:noWrap/>
            <w:vAlign w:val="bottom"/>
          </w:tcPr>
          <w:p w14:paraId="04164F26" w14:textId="77777777" w:rsidR="00BF3503" w:rsidRPr="00F37BC6" w:rsidRDefault="00BF3503" w:rsidP="005A661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947" w:type="dxa"/>
            <w:shd w:val="clear" w:color="auto" w:fill="F2F2F2" w:themeFill="background1" w:themeFillShade="F2"/>
            <w:noWrap/>
            <w:vAlign w:val="bottom"/>
          </w:tcPr>
          <w:p w14:paraId="66E705C5" w14:textId="77777777" w:rsidR="00BF3503" w:rsidRPr="00F37BC6" w:rsidRDefault="00BF3503" w:rsidP="005A661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BF3503" w:rsidRPr="00F37BC6" w14:paraId="5B438B4E" w14:textId="77777777" w:rsidTr="005A661F">
        <w:trPr>
          <w:trHeight w:val="290"/>
          <w:jc w:val="center"/>
        </w:trPr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DFB9A69" w14:textId="77777777" w:rsidR="00BF3503" w:rsidRPr="00D43B8A" w:rsidRDefault="00BF3503" w:rsidP="005A661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D43B8A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 No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85F92ED" w14:textId="77777777" w:rsidR="00BF3503" w:rsidRPr="00F37BC6" w:rsidRDefault="00BF3503" w:rsidP="005A661F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F37BC6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1325 (35.0)</w:t>
            </w: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25944D57" w14:textId="77777777" w:rsidR="00BF3503" w:rsidRPr="00F37BC6" w:rsidRDefault="00BF3503" w:rsidP="005A661F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F37BC6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1225 (37.4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567C1C5" w14:textId="77777777" w:rsidR="00BF3503" w:rsidRPr="00F37BC6" w:rsidRDefault="00BF3503" w:rsidP="005A661F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F37BC6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100 (19.3)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38818120" w14:textId="77777777" w:rsidR="00BF3503" w:rsidRPr="00F37BC6" w:rsidRDefault="00BF3503" w:rsidP="005A661F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F37BC6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&lt;0.001</w:t>
            </w:r>
          </w:p>
        </w:tc>
      </w:tr>
      <w:tr w:rsidR="00BF3503" w:rsidRPr="00F37BC6" w14:paraId="46D1E7F7" w14:textId="77777777" w:rsidTr="005A661F">
        <w:trPr>
          <w:trHeight w:val="290"/>
          <w:jc w:val="center"/>
        </w:trPr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94411A4" w14:textId="77777777" w:rsidR="00BF3503" w:rsidRPr="00D43B8A" w:rsidRDefault="00BF3503" w:rsidP="005A661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D43B8A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 Ye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365A668" w14:textId="77777777" w:rsidR="00BF3503" w:rsidRPr="00F37BC6" w:rsidRDefault="00BF3503" w:rsidP="005A661F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F37BC6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2466 (65.0)</w:t>
            </w: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7DADB7D9" w14:textId="77777777" w:rsidR="00BF3503" w:rsidRPr="00F37BC6" w:rsidRDefault="00BF3503" w:rsidP="005A661F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F37BC6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2049 (62.6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C72F865" w14:textId="77777777" w:rsidR="00BF3503" w:rsidRPr="00F37BC6" w:rsidRDefault="00BF3503" w:rsidP="005A661F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F37BC6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417 (80.7)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31AFF835" w14:textId="77777777" w:rsidR="00BF3503" w:rsidRPr="00F37BC6" w:rsidRDefault="00BF3503" w:rsidP="005A661F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</w:p>
        </w:tc>
      </w:tr>
      <w:tr w:rsidR="00BF3503" w:rsidRPr="00F37BC6" w14:paraId="012B200A" w14:textId="77777777" w:rsidTr="005A661F">
        <w:trPr>
          <w:trHeight w:val="290"/>
          <w:jc w:val="center"/>
        </w:trPr>
        <w:tc>
          <w:tcPr>
            <w:tcW w:w="2126" w:type="dxa"/>
            <w:shd w:val="clear" w:color="auto" w:fill="F2F2F2" w:themeFill="background1" w:themeFillShade="F2"/>
            <w:noWrap/>
            <w:vAlign w:val="bottom"/>
            <w:hideMark/>
          </w:tcPr>
          <w:p w14:paraId="7DBCB8FB" w14:textId="77777777" w:rsidR="00BF3503" w:rsidRPr="00F37BC6" w:rsidRDefault="00BF3503" w:rsidP="005A661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F37BC6">
              <w:rPr>
                <w:rFonts w:eastAsia="Times New Roman" w:cs="Times New Roman"/>
                <w:sz w:val="18"/>
                <w:szCs w:val="18"/>
                <w:lang w:eastAsia="en-AU"/>
              </w:rPr>
              <w:t>Know about MDA</w:t>
            </w:r>
          </w:p>
        </w:tc>
        <w:tc>
          <w:tcPr>
            <w:tcW w:w="1701" w:type="dxa"/>
            <w:shd w:val="clear" w:color="auto" w:fill="F2F2F2" w:themeFill="background1" w:themeFillShade="F2"/>
            <w:noWrap/>
            <w:vAlign w:val="bottom"/>
          </w:tcPr>
          <w:p w14:paraId="4C11759C" w14:textId="77777777" w:rsidR="00BF3503" w:rsidRPr="00F37BC6" w:rsidRDefault="00BF3503" w:rsidP="005A661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211" w:type="dxa"/>
            <w:shd w:val="clear" w:color="auto" w:fill="F2F2F2" w:themeFill="background1" w:themeFillShade="F2"/>
            <w:noWrap/>
            <w:vAlign w:val="bottom"/>
          </w:tcPr>
          <w:p w14:paraId="54D9C866" w14:textId="77777777" w:rsidR="00BF3503" w:rsidRPr="00F37BC6" w:rsidRDefault="00BF3503" w:rsidP="005A661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268" w:type="dxa"/>
            <w:shd w:val="clear" w:color="auto" w:fill="F2F2F2" w:themeFill="background1" w:themeFillShade="F2"/>
            <w:noWrap/>
            <w:vAlign w:val="bottom"/>
          </w:tcPr>
          <w:p w14:paraId="41E9CC05" w14:textId="77777777" w:rsidR="00BF3503" w:rsidRPr="00F37BC6" w:rsidRDefault="00BF3503" w:rsidP="005A661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947" w:type="dxa"/>
            <w:shd w:val="clear" w:color="auto" w:fill="F2F2F2" w:themeFill="background1" w:themeFillShade="F2"/>
            <w:noWrap/>
            <w:vAlign w:val="bottom"/>
          </w:tcPr>
          <w:p w14:paraId="4144A2EC" w14:textId="77777777" w:rsidR="00BF3503" w:rsidRPr="00F37BC6" w:rsidRDefault="00BF3503" w:rsidP="005A661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BF3503" w:rsidRPr="00F37BC6" w14:paraId="533B4CA3" w14:textId="77777777" w:rsidTr="005A661F">
        <w:trPr>
          <w:trHeight w:val="290"/>
          <w:jc w:val="center"/>
        </w:trPr>
        <w:tc>
          <w:tcPr>
            <w:tcW w:w="2126" w:type="dxa"/>
            <w:shd w:val="clear" w:color="auto" w:fill="auto"/>
            <w:noWrap/>
            <w:vAlign w:val="bottom"/>
          </w:tcPr>
          <w:p w14:paraId="6E78CD1D" w14:textId="77777777" w:rsidR="00BF3503" w:rsidRPr="00F37BC6" w:rsidRDefault="00BF3503" w:rsidP="005A661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F37BC6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 No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B61B531" w14:textId="77777777" w:rsidR="00BF3503" w:rsidRPr="00F37BC6" w:rsidRDefault="00BF3503" w:rsidP="005A661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F37BC6">
              <w:rPr>
                <w:rFonts w:eastAsia="Times New Roman" w:cs="Times New Roman"/>
                <w:sz w:val="18"/>
                <w:szCs w:val="18"/>
                <w:lang w:eastAsia="en-AU"/>
              </w:rPr>
              <w:t>280 (7.4)</w:t>
            </w:r>
          </w:p>
        </w:tc>
        <w:tc>
          <w:tcPr>
            <w:tcW w:w="2211" w:type="dxa"/>
            <w:shd w:val="clear" w:color="auto" w:fill="auto"/>
            <w:noWrap/>
            <w:vAlign w:val="bottom"/>
          </w:tcPr>
          <w:p w14:paraId="5E70EE24" w14:textId="77777777" w:rsidR="00BF3503" w:rsidRPr="00F37BC6" w:rsidRDefault="00BF3503" w:rsidP="005A661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F37BC6">
              <w:rPr>
                <w:rFonts w:eastAsia="Times New Roman" w:cs="Times New Roman"/>
                <w:sz w:val="18"/>
                <w:szCs w:val="18"/>
                <w:lang w:eastAsia="en-AU"/>
              </w:rPr>
              <w:t>237 (7.2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2D6CD703" w14:textId="77777777" w:rsidR="00BF3503" w:rsidRPr="00F37BC6" w:rsidRDefault="00BF3503" w:rsidP="005A661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F37BC6">
              <w:rPr>
                <w:rFonts w:eastAsia="Times New Roman" w:cs="Times New Roman"/>
                <w:sz w:val="18"/>
                <w:szCs w:val="18"/>
                <w:lang w:eastAsia="en-AU"/>
              </w:rPr>
              <w:t>43 (8.3)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14:paraId="43815233" w14:textId="77777777" w:rsidR="00BF3503" w:rsidRPr="00F37BC6" w:rsidRDefault="00BF3503" w:rsidP="005A661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F37BC6">
              <w:rPr>
                <w:rFonts w:eastAsia="Times New Roman" w:cs="Times New Roman"/>
                <w:sz w:val="18"/>
                <w:szCs w:val="18"/>
                <w:lang w:eastAsia="en-AU"/>
              </w:rPr>
              <w:t>0.39</w:t>
            </w:r>
          </w:p>
        </w:tc>
      </w:tr>
      <w:tr w:rsidR="00BF3503" w:rsidRPr="00F37BC6" w14:paraId="5FDE424D" w14:textId="77777777" w:rsidTr="005A661F">
        <w:trPr>
          <w:trHeight w:val="290"/>
          <w:jc w:val="center"/>
        </w:trPr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4F7E873" w14:textId="77777777" w:rsidR="00BF3503" w:rsidRPr="00F37BC6" w:rsidRDefault="00BF3503" w:rsidP="005A661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F37BC6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 Ye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59D5872" w14:textId="77777777" w:rsidR="00BF3503" w:rsidRPr="00F37BC6" w:rsidRDefault="00BF3503" w:rsidP="005A661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F37BC6">
              <w:rPr>
                <w:rFonts w:eastAsia="Times New Roman" w:cs="Times New Roman"/>
                <w:sz w:val="18"/>
                <w:szCs w:val="18"/>
                <w:lang w:eastAsia="en-AU"/>
              </w:rPr>
              <w:t>3515 (92.6)</w:t>
            </w: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1056F0FF" w14:textId="77777777" w:rsidR="00BF3503" w:rsidRPr="00F37BC6" w:rsidRDefault="00BF3503" w:rsidP="005A661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F37BC6">
              <w:rPr>
                <w:rFonts w:eastAsia="Times New Roman" w:cs="Times New Roman"/>
                <w:sz w:val="18"/>
                <w:szCs w:val="18"/>
                <w:lang w:eastAsia="en-AU"/>
              </w:rPr>
              <w:t>3040 (92.8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2682978" w14:textId="77777777" w:rsidR="00BF3503" w:rsidRPr="00F37BC6" w:rsidRDefault="00BF3503" w:rsidP="005A661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F37BC6">
              <w:rPr>
                <w:rFonts w:eastAsia="Times New Roman" w:cs="Times New Roman"/>
                <w:sz w:val="18"/>
                <w:szCs w:val="18"/>
                <w:lang w:eastAsia="en-AU"/>
              </w:rPr>
              <w:t>475 (91.7)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210BE1B3" w14:textId="77777777" w:rsidR="00BF3503" w:rsidRPr="00F37BC6" w:rsidRDefault="00BF3503" w:rsidP="005A661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BF3503" w:rsidRPr="00F37BC6" w14:paraId="4F65BD93" w14:textId="77777777" w:rsidTr="005A661F">
        <w:trPr>
          <w:trHeight w:val="290"/>
          <w:jc w:val="center"/>
        </w:trPr>
        <w:tc>
          <w:tcPr>
            <w:tcW w:w="2126" w:type="dxa"/>
            <w:shd w:val="clear" w:color="auto" w:fill="F2F2F2" w:themeFill="background1" w:themeFillShade="F2"/>
            <w:noWrap/>
            <w:vAlign w:val="bottom"/>
            <w:hideMark/>
          </w:tcPr>
          <w:p w14:paraId="6CA27F9A" w14:textId="77777777" w:rsidR="00BF3503" w:rsidRPr="00F37BC6" w:rsidRDefault="00BF3503" w:rsidP="005A661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F37BC6">
              <w:rPr>
                <w:rFonts w:eastAsia="Times New Roman" w:cs="Times New Roman"/>
                <w:sz w:val="18"/>
                <w:szCs w:val="18"/>
                <w:lang w:eastAsia="en-AU"/>
              </w:rPr>
              <w:t>Time lived in Samoa</w:t>
            </w:r>
          </w:p>
        </w:tc>
        <w:tc>
          <w:tcPr>
            <w:tcW w:w="1701" w:type="dxa"/>
            <w:shd w:val="clear" w:color="auto" w:fill="F2F2F2" w:themeFill="background1" w:themeFillShade="F2"/>
            <w:noWrap/>
            <w:vAlign w:val="bottom"/>
          </w:tcPr>
          <w:p w14:paraId="31062BE9" w14:textId="77777777" w:rsidR="00BF3503" w:rsidRPr="00F37BC6" w:rsidRDefault="00BF3503" w:rsidP="005A661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211" w:type="dxa"/>
            <w:shd w:val="clear" w:color="auto" w:fill="F2F2F2" w:themeFill="background1" w:themeFillShade="F2"/>
            <w:noWrap/>
            <w:vAlign w:val="bottom"/>
          </w:tcPr>
          <w:p w14:paraId="54CF51F3" w14:textId="77777777" w:rsidR="00BF3503" w:rsidRPr="00F37BC6" w:rsidRDefault="00BF3503" w:rsidP="005A661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268" w:type="dxa"/>
            <w:shd w:val="clear" w:color="auto" w:fill="F2F2F2" w:themeFill="background1" w:themeFillShade="F2"/>
            <w:noWrap/>
            <w:vAlign w:val="bottom"/>
          </w:tcPr>
          <w:p w14:paraId="3087BBFB" w14:textId="77777777" w:rsidR="00BF3503" w:rsidRPr="00F37BC6" w:rsidRDefault="00BF3503" w:rsidP="005A661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947" w:type="dxa"/>
            <w:shd w:val="clear" w:color="auto" w:fill="F2F2F2" w:themeFill="background1" w:themeFillShade="F2"/>
            <w:noWrap/>
            <w:vAlign w:val="bottom"/>
          </w:tcPr>
          <w:p w14:paraId="62436AD1" w14:textId="77777777" w:rsidR="00BF3503" w:rsidRPr="00F37BC6" w:rsidRDefault="00BF3503" w:rsidP="005A661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BF3503" w:rsidRPr="00F37BC6" w14:paraId="72E460B7" w14:textId="77777777" w:rsidTr="005A661F">
        <w:trPr>
          <w:trHeight w:val="290"/>
          <w:jc w:val="center"/>
        </w:trPr>
        <w:tc>
          <w:tcPr>
            <w:tcW w:w="2126" w:type="dxa"/>
            <w:shd w:val="clear" w:color="auto" w:fill="auto"/>
            <w:noWrap/>
            <w:vAlign w:val="bottom"/>
          </w:tcPr>
          <w:p w14:paraId="0D268E97" w14:textId="77777777" w:rsidR="00BF3503" w:rsidRPr="00D43B8A" w:rsidRDefault="00BF3503" w:rsidP="005A661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D43B8A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 Less than whole life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B38F6B2" w14:textId="77777777" w:rsidR="00BF3503" w:rsidRPr="00F37BC6" w:rsidRDefault="00BF3503" w:rsidP="005A661F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F37BC6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408 (10.8)</w:t>
            </w:r>
          </w:p>
        </w:tc>
        <w:tc>
          <w:tcPr>
            <w:tcW w:w="2211" w:type="dxa"/>
            <w:shd w:val="clear" w:color="auto" w:fill="auto"/>
            <w:noWrap/>
            <w:vAlign w:val="bottom"/>
          </w:tcPr>
          <w:p w14:paraId="735CDB36" w14:textId="77777777" w:rsidR="00BF3503" w:rsidRPr="00F37BC6" w:rsidRDefault="00BF3503" w:rsidP="005A661F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F37BC6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382 (11.7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4C528A92" w14:textId="77777777" w:rsidR="00BF3503" w:rsidRPr="00F37BC6" w:rsidRDefault="00BF3503" w:rsidP="005A661F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F37BC6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26 (5.0)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14:paraId="159AE8DF" w14:textId="77777777" w:rsidR="00BF3503" w:rsidRPr="00F37BC6" w:rsidRDefault="00BF3503" w:rsidP="005A661F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F37BC6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&lt;0.001</w:t>
            </w:r>
          </w:p>
        </w:tc>
      </w:tr>
      <w:tr w:rsidR="00BF3503" w:rsidRPr="00F37BC6" w14:paraId="53BAA5ED" w14:textId="77777777" w:rsidTr="005A661F">
        <w:trPr>
          <w:trHeight w:val="290"/>
          <w:jc w:val="center"/>
        </w:trPr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E5F450A" w14:textId="77777777" w:rsidR="00BF3503" w:rsidRPr="00D43B8A" w:rsidRDefault="00BF3503" w:rsidP="005A661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D43B8A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 Whole lif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7E87483" w14:textId="77777777" w:rsidR="00BF3503" w:rsidRPr="00F37BC6" w:rsidRDefault="00BF3503" w:rsidP="005A661F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F37BC6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3387 (89.2)</w:t>
            </w: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5BCAA44C" w14:textId="77777777" w:rsidR="00BF3503" w:rsidRPr="00F37BC6" w:rsidRDefault="00BF3503" w:rsidP="005A661F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F37BC6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2895 (88.3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80DE83B" w14:textId="77777777" w:rsidR="00BF3503" w:rsidRPr="00F37BC6" w:rsidRDefault="00BF3503" w:rsidP="005A661F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F37BC6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492 (95.0)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1892D323" w14:textId="77777777" w:rsidR="00BF3503" w:rsidRPr="00F37BC6" w:rsidRDefault="00BF3503" w:rsidP="005A661F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</w:p>
        </w:tc>
      </w:tr>
      <w:tr w:rsidR="00BF3503" w:rsidRPr="00F37BC6" w14:paraId="53C073C0" w14:textId="77777777" w:rsidTr="005A661F">
        <w:trPr>
          <w:trHeight w:val="290"/>
          <w:jc w:val="center"/>
        </w:trPr>
        <w:tc>
          <w:tcPr>
            <w:tcW w:w="2126" w:type="dxa"/>
            <w:shd w:val="clear" w:color="auto" w:fill="F2F2F2" w:themeFill="background1" w:themeFillShade="F2"/>
            <w:noWrap/>
            <w:vAlign w:val="bottom"/>
            <w:hideMark/>
          </w:tcPr>
          <w:p w14:paraId="3A7C687D" w14:textId="77777777" w:rsidR="00BF3503" w:rsidRPr="00D43B8A" w:rsidRDefault="00BF3503" w:rsidP="005A661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D43B8A">
              <w:rPr>
                <w:rFonts w:eastAsia="Times New Roman" w:cs="Times New Roman"/>
                <w:sz w:val="18"/>
                <w:szCs w:val="18"/>
                <w:lang w:eastAsia="en-AU"/>
              </w:rPr>
              <w:t>Region</w:t>
            </w:r>
          </w:p>
        </w:tc>
        <w:tc>
          <w:tcPr>
            <w:tcW w:w="1701" w:type="dxa"/>
            <w:shd w:val="clear" w:color="auto" w:fill="F2F2F2" w:themeFill="background1" w:themeFillShade="F2"/>
            <w:noWrap/>
            <w:vAlign w:val="bottom"/>
          </w:tcPr>
          <w:p w14:paraId="51C152C2" w14:textId="77777777" w:rsidR="00BF3503" w:rsidRPr="00F37BC6" w:rsidRDefault="00BF3503" w:rsidP="005A661F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2211" w:type="dxa"/>
            <w:shd w:val="clear" w:color="auto" w:fill="F2F2F2" w:themeFill="background1" w:themeFillShade="F2"/>
            <w:noWrap/>
            <w:vAlign w:val="bottom"/>
          </w:tcPr>
          <w:p w14:paraId="0090C408" w14:textId="77777777" w:rsidR="00BF3503" w:rsidRPr="00F37BC6" w:rsidRDefault="00BF3503" w:rsidP="005A661F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2268" w:type="dxa"/>
            <w:shd w:val="clear" w:color="auto" w:fill="F2F2F2" w:themeFill="background1" w:themeFillShade="F2"/>
            <w:noWrap/>
            <w:vAlign w:val="bottom"/>
          </w:tcPr>
          <w:p w14:paraId="4CBD1B6E" w14:textId="77777777" w:rsidR="00BF3503" w:rsidRPr="00F37BC6" w:rsidRDefault="00BF3503" w:rsidP="005A661F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947" w:type="dxa"/>
            <w:shd w:val="clear" w:color="auto" w:fill="F2F2F2" w:themeFill="background1" w:themeFillShade="F2"/>
            <w:noWrap/>
            <w:vAlign w:val="bottom"/>
          </w:tcPr>
          <w:p w14:paraId="0DD23178" w14:textId="77777777" w:rsidR="00BF3503" w:rsidRPr="00F37BC6" w:rsidRDefault="00BF3503" w:rsidP="005A661F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</w:p>
        </w:tc>
      </w:tr>
      <w:tr w:rsidR="00BF3503" w:rsidRPr="00F37BC6" w14:paraId="2DC874DC" w14:textId="77777777" w:rsidTr="005A661F">
        <w:trPr>
          <w:trHeight w:val="290"/>
          <w:jc w:val="center"/>
        </w:trPr>
        <w:tc>
          <w:tcPr>
            <w:tcW w:w="2126" w:type="dxa"/>
            <w:shd w:val="clear" w:color="auto" w:fill="auto"/>
            <w:noWrap/>
            <w:vAlign w:val="bottom"/>
          </w:tcPr>
          <w:p w14:paraId="19257E92" w14:textId="77777777" w:rsidR="00BF3503" w:rsidRPr="00D43B8A" w:rsidRDefault="00BF3503" w:rsidP="005A661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D43B8A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 Apia Urban Area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E755724" w14:textId="77777777" w:rsidR="00BF3503" w:rsidRPr="00F37BC6" w:rsidRDefault="00BF3503" w:rsidP="005A661F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F37BC6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644 (17.0)</w:t>
            </w:r>
          </w:p>
        </w:tc>
        <w:tc>
          <w:tcPr>
            <w:tcW w:w="2211" w:type="dxa"/>
            <w:shd w:val="clear" w:color="auto" w:fill="auto"/>
            <w:noWrap/>
            <w:vAlign w:val="bottom"/>
          </w:tcPr>
          <w:p w14:paraId="069CF173" w14:textId="77777777" w:rsidR="00BF3503" w:rsidRPr="00F37BC6" w:rsidRDefault="00BF3503" w:rsidP="005A661F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F37BC6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644 (19.7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4DE7756F" w14:textId="77777777" w:rsidR="00BF3503" w:rsidRPr="00F37BC6" w:rsidRDefault="00BF3503" w:rsidP="005A661F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F37BC6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0 (0.0)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14:paraId="4391070E" w14:textId="77777777" w:rsidR="00BF3503" w:rsidRPr="00F37BC6" w:rsidRDefault="00BF3503" w:rsidP="005A661F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F37BC6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&lt;0.001</w:t>
            </w:r>
          </w:p>
        </w:tc>
      </w:tr>
      <w:tr w:rsidR="00BF3503" w:rsidRPr="00F37BC6" w14:paraId="260A11C7" w14:textId="77777777" w:rsidTr="005A661F">
        <w:trPr>
          <w:trHeight w:val="290"/>
          <w:jc w:val="center"/>
        </w:trPr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E37EE6A" w14:textId="77777777" w:rsidR="00BF3503" w:rsidRPr="00D43B8A" w:rsidRDefault="00BF3503" w:rsidP="005A661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D43B8A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 Northwest Upolu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2C25830" w14:textId="77777777" w:rsidR="00BF3503" w:rsidRPr="00F37BC6" w:rsidRDefault="00BF3503" w:rsidP="005A661F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F37BC6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1552 (40.9)</w:t>
            </w: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34BDF0B2" w14:textId="77777777" w:rsidR="00BF3503" w:rsidRPr="00F37BC6" w:rsidRDefault="00BF3503" w:rsidP="005A661F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F37BC6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1212 (37.0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5C7AC89" w14:textId="77777777" w:rsidR="00BF3503" w:rsidRPr="00F37BC6" w:rsidRDefault="00BF3503" w:rsidP="005A661F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F37BC6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340 (65.6)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0832F5BD" w14:textId="77777777" w:rsidR="00BF3503" w:rsidRPr="00F37BC6" w:rsidRDefault="00BF3503" w:rsidP="005A661F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</w:p>
        </w:tc>
      </w:tr>
      <w:tr w:rsidR="00BF3503" w:rsidRPr="00F37BC6" w14:paraId="6A9810CC" w14:textId="77777777" w:rsidTr="005A661F">
        <w:trPr>
          <w:trHeight w:val="290"/>
          <w:jc w:val="center"/>
        </w:trPr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B58C905" w14:textId="77777777" w:rsidR="00BF3503" w:rsidRPr="00D43B8A" w:rsidRDefault="00BF3503" w:rsidP="005A661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D43B8A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 Rest of </w:t>
            </w:r>
            <w:proofErr w:type="spellStart"/>
            <w:r w:rsidRPr="00D43B8A">
              <w:rPr>
                <w:rFonts w:eastAsia="Times New Roman" w:cs="Times New Roman"/>
                <w:sz w:val="18"/>
                <w:szCs w:val="18"/>
                <w:lang w:eastAsia="en-AU"/>
              </w:rPr>
              <w:t>Upolo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824BAD4" w14:textId="77777777" w:rsidR="00BF3503" w:rsidRPr="00F37BC6" w:rsidRDefault="00BF3503" w:rsidP="005A661F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F37BC6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870 (22.9)</w:t>
            </w: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44203427" w14:textId="77777777" w:rsidR="00BF3503" w:rsidRPr="00F37BC6" w:rsidRDefault="00BF3503" w:rsidP="005A661F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F37BC6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798 (24.4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27D8D8B" w14:textId="77777777" w:rsidR="00BF3503" w:rsidRPr="00F37BC6" w:rsidRDefault="00BF3503" w:rsidP="005A661F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F37BC6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72 (13.9)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45ABCB03" w14:textId="77777777" w:rsidR="00BF3503" w:rsidRPr="00F37BC6" w:rsidRDefault="00BF3503" w:rsidP="005A661F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</w:p>
        </w:tc>
      </w:tr>
      <w:tr w:rsidR="00BF3503" w:rsidRPr="00F37BC6" w14:paraId="39485C87" w14:textId="77777777" w:rsidTr="005A661F">
        <w:trPr>
          <w:trHeight w:val="290"/>
          <w:jc w:val="center"/>
        </w:trPr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6C952B9" w14:textId="77777777" w:rsidR="00BF3503" w:rsidRPr="00D43B8A" w:rsidRDefault="00BF3503" w:rsidP="005A661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D43B8A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 Savai’i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47783A2" w14:textId="77777777" w:rsidR="00BF3503" w:rsidRPr="00F37BC6" w:rsidRDefault="00BF3503" w:rsidP="005A661F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F37BC6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729 (19.2)</w:t>
            </w: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0801C46F" w14:textId="77777777" w:rsidR="00BF3503" w:rsidRPr="00F37BC6" w:rsidRDefault="00BF3503" w:rsidP="005A661F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F37BC6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623 (19.0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6D97CFD" w14:textId="77777777" w:rsidR="00BF3503" w:rsidRPr="00F37BC6" w:rsidRDefault="00BF3503" w:rsidP="005A661F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F37BC6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106 (20.5)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209CC543" w14:textId="77777777" w:rsidR="00BF3503" w:rsidRPr="00F37BC6" w:rsidRDefault="00BF3503" w:rsidP="005A661F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</w:p>
        </w:tc>
      </w:tr>
    </w:tbl>
    <w:p w14:paraId="281281EF" w14:textId="77777777" w:rsidR="00BF3503" w:rsidRPr="00F37BC6" w:rsidRDefault="00BF3503" w:rsidP="00BF3503">
      <w:pPr>
        <w:spacing w:line="480" w:lineRule="auto"/>
        <w:rPr>
          <w:rFonts w:cs="Times New Roman"/>
          <w:i/>
          <w:iCs/>
          <w:shd w:val="clear" w:color="auto" w:fill="FFFFFF"/>
        </w:rPr>
      </w:pPr>
      <w:r w:rsidRPr="00F37BC6">
        <w:rPr>
          <w:rFonts w:cs="Times New Roman"/>
          <w:i/>
          <w:iCs/>
          <w:shd w:val="clear" w:color="auto" w:fill="FFFFFF"/>
        </w:rPr>
        <w:t>Data are presented as number (%) or mean ± standard deviation.</w:t>
      </w:r>
    </w:p>
    <w:p w14:paraId="702830AB" w14:textId="77777777" w:rsidR="002E7A77" w:rsidRDefault="002E7A77"/>
    <w:sectPr w:rsidR="002E7A7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33C14C5"/>
    <w:multiLevelType w:val="hybridMultilevel"/>
    <w:tmpl w:val="1FB6F7C8"/>
    <w:lvl w:ilvl="0" w:tplc="40DE00C6">
      <w:start w:val="1"/>
      <w:numFmt w:val="bullet"/>
      <w:pStyle w:val="EndNoteBibliography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643697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3503"/>
    <w:rsid w:val="002E7A77"/>
    <w:rsid w:val="00A21999"/>
    <w:rsid w:val="00A941B9"/>
    <w:rsid w:val="00BF35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575B08"/>
  <w15:chartTrackingRefBased/>
  <w15:docId w15:val="{2203481E-AE4A-46F1-AB91-DDC839B618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3503"/>
    <w:rPr>
      <w:rFonts w:ascii="Times New Roman" w:hAnsi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F350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F350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F350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F350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F350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F350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F350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F350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F350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F350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F350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F350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F350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F350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F350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F350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F350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F350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F350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F350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F350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F350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F350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F350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F350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F350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F350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F350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F3503"/>
    <w:rPr>
      <w:b/>
      <w:bCs/>
      <w:smallCaps/>
      <w:color w:val="0F4761" w:themeColor="accent1" w:themeShade="BF"/>
      <w:spacing w:val="5"/>
    </w:rPr>
  </w:style>
  <w:style w:type="paragraph" w:customStyle="1" w:styleId="EndNoteBibliography">
    <w:name w:val="EndNote Bibliography"/>
    <w:basedOn w:val="Normal"/>
    <w:link w:val="EndNoteBibliographyChar"/>
    <w:rsid w:val="00BF3503"/>
    <w:pPr>
      <w:numPr>
        <w:numId w:val="1"/>
      </w:numPr>
      <w:spacing w:line="240" w:lineRule="auto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F3503"/>
    <w:rPr>
      <w:rFonts w:ascii="Times New Roman" w:hAnsi="Times New Roman" w:cs="Times New Roman"/>
      <w:noProof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9</Words>
  <Characters>1196</Characters>
  <Application>Microsoft Office Word</Application>
  <DocSecurity>0</DocSecurity>
  <Lines>9</Lines>
  <Paragraphs>2</Paragraphs>
  <ScaleCrop>false</ScaleCrop>
  <Company>The University of Queensland</Company>
  <LinksUpToDate>false</LinksUpToDate>
  <CharactersWithSpaces>1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iet Lawford</dc:creator>
  <cp:keywords/>
  <dc:description/>
  <cp:lastModifiedBy>Harriet Lawford</cp:lastModifiedBy>
  <cp:revision>1</cp:revision>
  <dcterms:created xsi:type="dcterms:W3CDTF">2024-08-06T00:40:00Z</dcterms:created>
  <dcterms:modified xsi:type="dcterms:W3CDTF">2024-08-06T00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4-08-06T00:41:06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4f41ffe2-4043-4b60-89ff-328d25285834</vt:lpwstr>
  </property>
  <property fmtid="{D5CDD505-2E9C-101B-9397-08002B2CF9AE}" pid="8" name="MSIP_Label_0f488380-630a-4f55-a077-a19445e3f360_ContentBits">
    <vt:lpwstr>0</vt:lpwstr>
  </property>
</Properties>
</file>